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55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3510"/>
        <w:gridCol w:w="4150"/>
        <w:gridCol w:w="74"/>
        <w:gridCol w:w="4024"/>
      </w:tblGrid>
      <w:tr w:rsidR="003630A0" w:rsidRPr="003630A0" w:rsidTr="003630A0">
        <w:trPr>
          <w:trHeight w:val="330"/>
        </w:trPr>
        <w:tc>
          <w:tcPr>
            <w:tcW w:w="95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ble S1. Primer Sequences</w:t>
            </w:r>
          </w:p>
        </w:tc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 qPC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BOV F</w:t>
            </w:r>
          </w:p>
        </w:tc>
        <w:tc>
          <w:tcPr>
            <w:tcW w:w="4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TCAATCCTCAACCGTAAGG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BOV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TCCGGTCCCAGAATGT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uma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β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GGCACAACAGGTAGTAGG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If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β 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AAGCACAACAGGAGAGCA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ISG54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TGCAACCCTACTGGCCT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ISG54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AGTCGGCCCAGTGAT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Mx1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TGTTTACCAGACTCCGAC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Mx1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AAAGCCTGGCAGCTCTCT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ISG15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TGGTGAGGAATAACAAGG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ISG15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AGCCAGAACAGGTCG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Ddx58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TGTTACACAGCTGAC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Ddx58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AATATCCTCCACCACA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S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ACCCGTTGAACCCCAT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S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TCCAATCGGTAGTAGC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β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TCCAAGAAAGGACGAA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IFNβ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GTGTAACTCTTCTGC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ISG54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AGAGGGGAGTGGACTCT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ISG54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CCTGCTTCATCCAAAG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ISG15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GCAGCCAGAAGCAGACTC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ISG15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CACCAGGAAATCGTTACCC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Actin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TTCCGATGCCCTGAGGCTCT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se Actin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CACACTTCATGATGGAATTGA</w:t>
            </w:r>
          </w:p>
        </w:tc>
      </w:tr>
      <w:tr w:rsidR="003630A0" w:rsidRPr="003630A0" w:rsidTr="00E26BAA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 vitro Transcript</w:t>
            </w:r>
          </w:p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s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RNA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AGTATCCTGATACTTGCAAAGG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RNA T7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taatacgactcactatagggTGGACACACAAAAAAGAAGAAATAG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NA T7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taatacgactcactatagggCATAGTATCCTGATACTTGCAAAGG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NA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ACACACAAAAAAGAAGAAATAG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NA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TTTTTTTTTTTTTATA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mRNA T7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taatacgactcactatagggCTCCCGCAAGACGAGCAACAAGATCAGGACCACAC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In vitro Transcript </w:t>
            </w:r>
          </w:p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s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mRNA T7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GATCCTAATACGACTCACTATAGGG </w:t>
            </w: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GATGAAGGATGAGCCTGTA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mRNA T7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TAATACGACTCACTATAGGG</w:t>
            </w: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 xml:space="preserve"> TCCGCTCTCGAGGTGAC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40 mRNA T7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GATCCTAATACGACTCACTATAGGG </w:t>
            </w: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CACCATGGTAATCACAC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24 mRNA T7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GATCCTAATACGACTCACTATAGGG </w:t>
            </w: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TGAGTCCACACTGAAA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irst-Strand cDNA Synthesis Primers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S vRNA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CGTCATGGTGGCGAATagctttaacgaaaggtctgggc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S cRNA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GCTTCAGCTAGGCATCacacaaagattaaggctatcacc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S mRNA 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CCAGATCGTTCGAGTCGTTTTTTTTTTTTTTTTCTTA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rand-Specific qPCR Primers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RNA qPCR tag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CGTCATGGTGGCGA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RNA qPCR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caaagattaaggctatcacc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NA qPC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tttaacgaaaggtctgggc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NA qPCR tag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GCTTCAGCTAGGCA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NA qPCR tag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GATCGTTCGAGTCG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 mRNA qPC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TTGCAATTGTGAAGAACGTT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mRNA qPC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 xml:space="preserve">GATGAAGGATGAGCCTGTAG 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 mRNA qPCR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CCATGGTGGATATTCC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mRNA qPC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 xml:space="preserve">TCCGCTCTCGAGGTGACA 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mRNA qPCR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 xml:space="preserve">CAACCTCGATCAATCTTG 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40 mRNA qPC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CACCATGGTAATCACAC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40 mRNA qPCR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TCTCAATCACAGCTGGA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24 mRNA qPC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TGAGTCCACACTGAAA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24 mRNA qPCR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GATAGCAAGAGAGCTATT</w:t>
            </w:r>
          </w:p>
        </w:tc>
      </w:tr>
      <w:tr w:rsidR="003630A0" w:rsidRPr="003630A0" w:rsidTr="00C6426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ning Primers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GGS VP35 NheI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AATGCTAGCTCAAATTTTGAGTCCAAGTGTTTTACCATCT</w:t>
            </w:r>
          </w:p>
        </w:tc>
      </w:tr>
      <w:tr w:rsidR="003630A0" w:rsidRPr="003630A0" w:rsidTr="00C6426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GGS VP35 K309R XhoI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TCTCGAGGTGACATTCCCCGAGCTTGCCAGAGAAGCTTGCGTCCAGTCCCA</w:t>
            </w:r>
          </w:p>
        </w:tc>
      </w:tr>
      <w:tr w:rsidR="003630A0" w:rsidRPr="003630A0" w:rsidTr="00C6426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CAGGS VP35 K309G XhoI R 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ATACTCGAGGTGACATTCCCCGAGCTTGCCAGGGAAGCTTGCGTCCAGT</w:t>
            </w:r>
          </w:p>
        </w:tc>
      </w:tr>
      <w:tr w:rsidR="003630A0" w:rsidRPr="003630A0" w:rsidTr="00C6426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E-VP35 KpnI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TTATAGGTACCATGACAACTAGAACAAAGGGCA</w:t>
            </w:r>
          </w:p>
        </w:tc>
      </w:tr>
      <w:tr w:rsidR="003630A0" w:rsidRPr="003630A0" w:rsidTr="00C6426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QE-VP35 NotI R 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ATAATGCGGCCGCAATTTTGAGTCCAAGTGTTTTACCA</w:t>
            </w:r>
          </w:p>
        </w:tc>
      </w:tr>
      <w:tr w:rsidR="003630A0" w:rsidRPr="003630A0" w:rsidTr="00C26FA5">
        <w:trPr>
          <w:gridAfter w:val="2"/>
          <w:wAfter w:w="4098" w:type="dxa"/>
          <w:trHeight w:val="30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oning Primers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N-C Overlap K216,222R 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CTAACTGAGGAAAATTTTGGGAGACCTGACATTTCGGCAAGGGATTTGAG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AACATTATG</w:t>
            </w:r>
          </w:p>
        </w:tc>
      </w:tr>
      <w:tr w:rsidR="003630A0" w:rsidRPr="003630A0" w:rsidTr="00C26FA5">
        <w:trPr>
          <w:gridAfter w:val="2"/>
          <w:wAfter w:w="4098" w:type="dxa"/>
          <w:trHeight w:val="300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N-C Overlap K216,222R 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CATAATGTTTCTCAAATCCCTTGCCGAAATGTCAGGTCTCCCAAAATTTT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CCTCAGTTAG</w:t>
            </w:r>
          </w:p>
        </w:tc>
      </w:tr>
      <w:tr w:rsidR="003630A0" w:rsidRPr="003630A0" w:rsidTr="00C26FA5">
        <w:trPr>
          <w:gridAfter w:val="2"/>
          <w:wAfter w:w="4098" w:type="dxa"/>
          <w:trHeight w:val="300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63,67 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GCATCCCAAATGCAACAAACGAAGCCAAACCCGAAGACGCGCAACAGTCA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ACCCAAAC</w:t>
            </w:r>
          </w:p>
        </w:tc>
      </w:tr>
      <w:tr w:rsidR="003630A0" w:rsidRPr="003630A0" w:rsidTr="00C26FA5">
        <w:trPr>
          <w:gridAfter w:val="2"/>
          <w:wAfter w:w="4098" w:type="dxa"/>
          <w:trHeight w:val="300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63,67 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GTTTGGGTTTGACTGTTGCGCGTCTTCGGGTTTGGCTTCGTTTGTTGCAT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TGGGATGC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319, 334,339R NheI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AGCTAGCTCAAATTCTGAGTCCAAGTGTTCTACCATCTTGAAGCTGAAAAACACATACCCAA CCTCGATCAATCCTGGGCGATG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119.126.141R AgeI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ATAACCGGTTGTCATCACCAGAAGATCATATCTTGCAACCATCTCAGCACAAACCCTGTTC    AATGAGGAGATTGTTCTTGCCATATCATAAACTGGCCTTAGACCATT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6R NotI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ATTGCGGCCGCAATGACAACTAGAACAAGGGGCAGGGGCCATACTGCGG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282R XhoI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ATTCTCGAGAGCGGATGTGGATGACAGGTGGAGCAGCATCTTGGAAGATTGGAACTCTTCTTGTA ATTTGAATTAGGGCACA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222,248,252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GCAAGGGATTTGAGAAACATTATGTATGATCACTTGCCTGGTTTTGGAACTGCTTTCCACCAATTAGTACAAGTGATTTGTAGATTGGGAAGAGATAGC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222,248,252R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GCTATCTCTTCCCAATCTACAAATCACTTGTACTAATTGGTGGAAAGCAGTTCCAAAACCAGGCAAGTGATCATACATAATGTTTCTCAAATCCCTTGC</w:t>
            </w:r>
          </w:p>
        </w:tc>
      </w:tr>
      <w:tr w:rsidR="003630A0" w:rsidRPr="003630A0" w:rsidTr="00C26FA5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184R AgeI-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CCGGTCGGGCAACAGCAACCGCTGCGGCAACTGAGGCTTATTGGGCCGAACATGGTCAACCACCACC</w:t>
            </w: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lastRenderedPageBreak/>
              <w:t>TGGACCATCACTTTATGAAGAAAGTGCGATTCGGGGTAGGATTGA</w:t>
            </w:r>
          </w:p>
        </w:tc>
      </w:tr>
      <w:tr w:rsidR="003630A0" w:rsidRPr="003630A0" w:rsidTr="008C278B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oning Prim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6 F pCMV SgfI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ATTATAGCGATCGCCATGACTTCACCAGTACTGGTGGA</w:t>
            </w:r>
          </w:p>
        </w:tc>
      </w:tr>
      <w:tr w:rsidR="003630A0" w:rsidRPr="003630A0" w:rsidTr="008C278B">
        <w:trPr>
          <w:gridAfter w:val="2"/>
          <w:wAfter w:w="4098" w:type="dxa"/>
          <w:trHeight w:val="816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6 R pCMV Mlu</w:t>
            </w:r>
          </w:p>
        </w:tc>
        <w:tc>
          <w:tcPr>
            <w:tcW w:w="41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20202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202020"/>
                <w:sz w:val="24"/>
                <w:szCs w:val="24"/>
              </w:rPr>
              <w:t>TATAATACGCGTAGAGCTTGGACGACGCAGGGTC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quencing Primers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GGS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TCTGCTAACCATGTTCAT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GGS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ACACACTATTGCAATGAA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E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TATTGTGCTGTCTCA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E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ATCTCAGTGGTATTTGTG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mbinant Virus Clonin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309R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TTGCCAGCGGAGCTTGCG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K309G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TTGCCAGGGCAGCTTGCGT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35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GGAATGTCACCTCG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A0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nockout Mouse </w:t>
            </w:r>
            <w:r w:rsidR="00A01A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ra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A0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RNA</w:t>
            </w:r>
            <w:proofErr w:type="spellEnd"/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</w:t>
            </w:r>
            <w:r w:rsidR="00A01A2D"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im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exon 2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TAGGAGGTCCGGCACAC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A0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nockout Mouse </w:t>
            </w:r>
            <w:r w:rsidR="00A01A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reening PCR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A0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</w:t>
            </w:r>
            <w:r w:rsidR="00A01A2D"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im</w:t>
            </w:r>
            <w:r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6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GGAAGGTAGGAGACGA</w:t>
            </w:r>
          </w:p>
        </w:tc>
      </w:tr>
      <w:tr w:rsidR="003630A0" w:rsidRPr="003630A0" w:rsidTr="003630A0">
        <w:trPr>
          <w:gridAfter w:val="2"/>
          <w:wAfter w:w="4098" w:type="dxa"/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30A0" w:rsidRPr="003630A0" w:rsidRDefault="003630A0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3630A0" w:rsidP="00A0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</w:t>
            </w:r>
            <w:r w:rsidR="00A01A2D"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im</w:t>
            </w:r>
            <w:r w:rsidRPr="00A01A2D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6</w:t>
            </w:r>
            <w:r w:rsidRPr="003630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30A0" w:rsidRPr="003630A0" w:rsidRDefault="00A01A2D" w:rsidP="003630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1A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ATCGTTCACAAAGCCAGC</w:t>
            </w:r>
          </w:p>
        </w:tc>
      </w:tr>
    </w:tbl>
    <w:p w:rsidR="00905966" w:rsidRPr="003630A0" w:rsidRDefault="005A3D8E" w:rsidP="003630A0">
      <w:pPr>
        <w:ind w:right="432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05966" w:rsidRPr="00363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0A0"/>
    <w:rsid w:val="003630A0"/>
    <w:rsid w:val="00447E60"/>
    <w:rsid w:val="005A3D8E"/>
    <w:rsid w:val="00A01A2D"/>
    <w:rsid w:val="00A2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222EE"/>
  <w15:chartTrackingRefBased/>
  <w15:docId w15:val="{955D5F5F-D48B-4F5B-9999-4B76D5C9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30A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ol, Sarah</dc:creator>
  <cp:keywords/>
  <dc:description/>
  <cp:lastModifiedBy>Van Tol, Sarah</cp:lastModifiedBy>
  <cp:revision>2</cp:revision>
  <dcterms:created xsi:type="dcterms:W3CDTF">2022-04-26T15:45:00Z</dcterms:created>
  <dcterms:modified xsi:type="dcterms:W3CDTF">2022-04-26T15:45:00Z</dcterms:modified>
</cp:coreProperties>
</file>